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FE16E" w14:textId="77777777" w:rsidR="009A3344" w:rsidRPr="000D5637" w:rsidRDefault="009A3344" w:rsidP="009A3344">
      <w:pPr>
        <w:spacing w:line="240" w:lineRule="auto"/>
        <w:rPr>
          <w:rFonts w:ascii="Times New Roman" w:hAnsi="Times New Roman" w:cs="Times New Roman"/>
          <w:b/>
        </w:rPr>
      </w:pPr>
      <w:r w:rsidRPr="000D5637">
        <w:rPr>
          <w:rFonts w:ascii="Times New Roman" w:hAnsi="Times New Roman" w:cs="Times New Roman"/>
          <w:b/>
        </w:rPr>
        <w:t>Supplementary Material</w:t>
      </w:r>
    </w:p>
    <w:p w14:paraId="0FDE34E6" w14:textId="5E62C003" w:rsidR="002B088B" w:rsidRPr="002B088B" w:rsidRDefault="002B088B" w:rsidP="002B088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</w:pPr>
      <w:r w:rsidRPr="002B08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  <w:t>S1</w:t>
      </w:r>
      <w:r w:rsidRPr="002B08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  <w:t>: Distribution of COVID-19 cases, swab tests performed, and positivity rate before and after the school closure intervention (</w:t>
      </w:r>
      <w:r w:rsidRPr="002B088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eastAsia="en-GB"/>
        </w:rPr>
        <w:t>P</w:t>
      </w:r>
      <w:r w:rsidRPr="002B08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  <w:t>re/Post March 5</w:t>
      </w:r>
      <w:r w:rsidRPr="002B088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eastAsia="en-GB"/>
        </w:rPr>
        <w:t>)</w:t>
      </w:r>
      <w:r w:rsidRPr="002B08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  <w:lang w:eastAsia="en-GB"/>
        </w:rPr>
        <w:t>.</w:t>
      </w:r>
    </w:p>
    <w:tbl>
      <w:tblPr>
        <w:tblW w:w="10125" w:type="dxa"/>
        <w:tblLayout w:type="fixed"/>
        <w:tblLook w:val="0400" w:firstRow="0" w:lastRow="0" w:firstColumn="0" w:lastColumn="0" w:noHBand="0" w:noVBand="1"/>
      </w:tblPr>
      <w:tblGrid>
        <w:gridCol w:w="1140"/>
        <w:gridCol w:w="1065"/>
        <w:gridCol w:w="930"/>
        <w:gridCol w:w="855"/>
        <w:gridCol w:w="930"/>
        <w:gridCol w:w="960"/>
        <w:gridCol w:w="930"/>
        <w:gridCol w:w="690"/>
        <w:gridCol w:w="600"/>
        <w:gridCol w:w="735"/>
        <w:gridCol w:w="1290"/>
      </w:tblGrid>
      <w:tr w:rsidR="002B088B" w:rsidRPr="002B088B" w14:paraId="13E8A953" w14:textId="77777777" w:rsidTr="00720AF3">
        <w:trPr>
          <w:trHeight w:val="283"/>
        </w:trPr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A00404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Calibri" w:hAnsi="Times New Roman" w:cs="Calibri"/>
                <w:color w:val="000000"/>
                <w:sz w:val="20"/>
                <w:lang w:eastAsia="en-GB"/>
              </w:rPr>
            </w:pPr>
            <w:r w:rsidRPr="002B088B">
              <w:rPr>
                <w:rFonts w:ascii="Times New Roman" w:eastAsia="Calibri" w:hAnsi="Times New Roman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8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6EA97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VID-19 cases (n)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2743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wab tests (n)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D1B8F4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ositivity rate (%)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B120FC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Population </w:t>
            </w:r>
          </w:p>
          <w:p w14:paraId="7B4B5429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n)</w:t>
            </w:r>
          </w:p>
        </w:tc>
      </w:tr>
      <w:tr w:rsidR="002B088B" w:rsidRPr="002B088B" w14:paraId="039CEF90" w14:textId="77777777" w:rsidTr="00720AF3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9584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C3E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D57A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919F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549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A1F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4A89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4075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CEC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6EF3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452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2B088B" w:rsidRPr="002B088B" w14:paraId="01A86598" w14:textId="77777777" w:rsidTr="00720AF3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225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3–11 y.o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DBFF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7E6F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3607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6BE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7F90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,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9593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,0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EF3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B70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·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0554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2350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1,126</w:t>
            </w:r>
          </w:p>
        </w:tc>
      </w:tr>
      <w:tr w:rsidR="002B088B" w:rsidRPr="002B088B" w14:paraId="7DA7C544" w14:textId="77777777" w:rsidTr="00720AF3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2E2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12–19 y.o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F91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7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F78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B8E1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6A7A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,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A2E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,8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ACC3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,1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AE00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·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04E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·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CFA8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·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53A5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,171</w:t>
            </w:r>
          </w:p>
        </w:tc>
      </w:tr>
      <w:tr w:rsidR="002B088B" w:rsidRPr="002B088B" w14:paraId="2D287E0E" w14:textId="77777777" w:rsidTr="00720AF3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CA39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20+ y.o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C4BF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,7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BDA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,8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DF6C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,8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F78B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1,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6A0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,3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B8C0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6,0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787C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2BF9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E445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0BCD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37,675</w:t>
            </w:r>
          </w:p>
        </w:tc>
      </w:tr>
      <w:tr w:rsidR="002B088B" w:rsidRPr="002B088B" w14:paraId="48B3BBE4" w14:textId="77777777" w:rsidTr="00720AF3">
        <w:trPr>
          <w:trHeight w:val="283"/>
        </w:trPr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8BCFA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666CA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,3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20E0E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,5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1EB2D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,7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8111C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6,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55170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6,2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20F9A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0,24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FD5F96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48D2C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CA5172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·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A32447" w14:textId="77777777" w:rsidR="002B088B" w:rsidRPr="002B088B" w:rsidRDefault="002B088B" w:rsidP="002B0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B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375,972</w:t>
            </w:r>
          </w:p>
        </w:tc>
      </w:tr>
    </w:tbl>
    <w:p w14:paraId="6DF17BF3" w14:textId="59309690" w:rsidR="002B088B" w:rsidRDefault="002B088B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p w14:paraId="1AE81F2A" w14:textId="583E6D3C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1: Plot of residuals against time with locally weighted regression curve, ATS (without Bollate), individuals aged 3–11 years old (cut-off: six days).</w:t>
      </w:r>
    </w:p>
    <w:p w14:paraId="6741E8CA" w14:textId="48B3DDCB" w:rsidR="009A3344" w:rsidRDefault="009E5CC1" w:rsidP="000A63B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054AD617" wp14:editId="482EFE11">
            <wp:extent cx="3990975" cy="2905125"/>
            <wp:effectExtent l="0" t="0" r="9525" b="952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097F4" w14:textId="77777777" w:rsidR="00B97352" w:rsidRDefault="00B97352" w:rsidP="000A63BD">
      <w:pPr>
        <w:rPr>
          <w:rFonts w:ascii="Times New Roman" w:hAnsi="Times New Roman" w:cs="Times New Roman"/>
          <w:i/>
        </w:rPr>
      </w:pPr>
    </w:p>
    <w:p w14:paraId="44DEB62A" w14:textId="3B9AA834" w:rsidR="00B97352" w:rsidRDefault="00B97352" w:rsidP="00B97352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Plot of residuals against time with locally weighted regression curve, ATS (without Bollate), individuals aged 12–19 years old (cut-off: six days).</w:t>
      </w:r>
      <w:r w:rsidRPr="000D5637">
        <w:rPr>
          <w:rFonts w:ascii="Times New Roman" w:hAnsi="Times New Roman" w:cs="Times New Roman"/>
          <w:i/>
        </w:rPr>
        <w:tab/>
      </w:r>
    </w:p>
    <w:p w14:paraId="2EFF4114" w14:textId="77777777" w:rsidR="00B97352" w:rsidRPr="000D5637" w:rsidRDefault="00B97352" w:rsidP="00B97352">
      <w:pPr>
        <w:spacing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11706240" wp14:editId="1F75FDC1">
            <wp:extent cx="3990975" cy="2905125"/>
            <wp:effectExtent l="0" t="0" r="9525" b="952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_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5637">
        <w:rPr>
          <w:rFonts w:ascii="Times New Roman" w:hAnsi="Times New Roman" w:cs="Times New Roman"/>
          <w:i/>
        </w:rPr>
        <w:tab/>
      </w:r>
    </w:p>
    <w:p w14:paraId="174813B3" w14:textId="77777777" w:rsidR="00B97352" w:rsidRPr="000D5637" w:rsidRDefault="00B97352" w:rsidP="000A63BD">
      <w:pPr>
        <w:rPr>
          <w:rFonts w:ascii="Times New Roman" w:hAnsi="Times New Roman" w:cs="Times New Roman"/>
          <w:i/>
        </w:rPr>
      </w:pPr>
    </w:p>
    <w:p w14:paraId="668C730F" w14:textId="5185357D" w:rsidR="009A3344" w:rsidRPr="000D5637" w:rsidRDefault="009A3344" w:rsidP="009A3344">
      <w:pPr>
        <w:spacing w:before="240" w:line="240" w:lineRule="auto"/>
        <w:rPr>
          <w:rFonts w:ascii="Times New Roman" w:hAnsi="Times New Roman" w:cs="Times New Roman"/>
          <w:i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</w:t>
      </w:r>
      <w:r w:rsidR="00B97352">
        <w:rPr>
          <w:rFonts w:ascii="Times New Roman" w:hAnsi="Times New Roman" w:cs="Times New Roman"/>
          <w:b/>
          <w:bCs/>
          <w:iCs/>
          <w:sz w:val="20"/>
          <w:szCs w:val="20"/>
        </w:rPr>
        <w:t>3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Plot of residuals against time with locally weighted regression curve, ATS (without Bollate), individuals aged 20+ years old (cut-off: six days</w:t>
      </w:r>
      <w:r>
        <w:rPr>
          <w:rFonts w:ascii="Times New Roman" w:hAnsi="Times New Roman" w:cs="Times New Roman"/>
          <w:b/>
          <w:bCs/>
          <w:iCs/>
        </w:rPr>
        <w:t>)</w:t>
      </w:r>
      <w:r w:rsidRPr="000D5637">
        <w:rPr>
          <w:rFonts w:ascii="Times New Roman" w:hAnsi="Times New Roman" w:cs="Times New Roman"/>
          <w:i/>
        </w:rPr>
        <w:t>.</w:t>
      </w:r>
    </w:p>
    <w:p w14:paraId="3526F2F2" w14:textId="304725D7" w:rsidR="009A3344" w:rsidRDefault="009E5CC1" w:rsidP="009A3344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4D549708" wp14:editId="1E62C96E">
            <wp:extent cx="3990975" cy="2905125"/>
            <wp:effectExtent l="0" t="0" r="9525" b="952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_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37861" w14:textId="77777777" w:rsidR="00B97352" w:rsidRPr="000D5637" w:rsidRDefault="00B97352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50A447C0" w14:textId="77777777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4: Autocorrelation of residuals, ATS (without Bollate), individuals aged 3–11 years old (cut-off: six days).</w:t>
      </w:r>
    </w:p>
    <w:p w14:paraId="3A00ABFE" w14:textId="03C78468" w:rsidR="009A3344" w:rsidRPr="000D5637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443CC423" wp14:editId="067C5219">
            <wp:extent cx="3990975" cy="2905125"/>
            <wp:effectExtent l="0" t="0" r="9525" b="952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_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30537" w14:textId="2B36B85F" w:rsidR="009A3344" w:rsidRDefault="009A3344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0E3B2F1C" w14:textId="369B142B" w:rsidR="009E5CC1" w:rsidRDefault="009E5CC1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76618185" w14:textId="6F966D66" w:rsidR="000A63BD" w:rsidRDefault="000A63BD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78EFD0A5" w14:textId="15E1C94C" w:rsidR="000A63BD" w:rsidRDefault="000A63BD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11F433C4" w14:textId="4C28B3CF" w:rsidR="000A63BD" w:rsidRDefault="000A63BD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4AD1C69F" w14:textId="7A3CA827" w:rsidR="009A3344" w:rsidRPr="000D5637" w:rsidRDefault="009A3344" w:rsidP="009A3344">
      <w:pPr>
        <w:rPr>
          <w:rFonts w:ascii="Times New Roman" w:hAnsi="Times New Roman" w:cs="Times New Roman"/>
          <w:i/>
        </w:rPr>
      </w:pPr>
    </w:p>
    <w:p w14:paraId="6CBDAB2F" w14:textId="363D4C60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Figure S</w:t>
      </w:r>
      <w:r w:rsidR="00B97352">
        <w:rPr>
          <w:rFonts w:ascii="Times New Roman" w:hAnsi="Times New Roman" w:cs="Times New Roman"/>
          <w:b/>
          <w:bCs/>
          <w:iCs/>
          <w:sz w:val="20"/>
          <w:szCs w:val="20"/>
        </w:rPr>
        <w:t>5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Autocorrelation of residuals, ATS (without Bollate), individuals aged 12–19 years old (cut-off: six days).</w:t>
      </w:r>
    </w:p>
    <w:p w14:paraId="435D19B8" w14:textId="1671C32C" w:rsidR="009A3344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3318EF60" wp14:editId="4BC88A2F">
            <wp:extent cx="3990975" cy="2905125"/>
            <wp:effectExtent l="0" t="0" r="9525" b="952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_S6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92B91" w14:textId="5C0F7A66" w:rsidR="00B97352" w:rsidRDefault="00B97352" w:rsidP="009A3344">
      <w:pPr>
        <w:rPr>
          <w:rFonts w:ascii="Times New Roman" w:hAnsi="Times New Roman" w:cs="Times New Roman"/>
          <w:i/>
        </w:rPr>
      </w:pPr>
    </w:p>
    <w:p w14:paraId="58D78082" w14:textId="77777777" w:rsidR="00B97352" w:rsidRDefault="00B97352" w:rsidP="009A3344">
      <w:pPr>
        <w:rPr>
          <w:rFonts w:ascii="Times New Roman" w:hAnsi="Times New Roman" w:cs="Times New Roman"/>
          <w:i/>
        </w:rPr>
      </w:pPr>
    </w:p>
    <w:p w14:paraId="4BDFC4C9" w14:textId="3E3CEFF8" w:rsidR="00B97352" w:rsidRPr="00D23A8B" w:rsidRDefault="00B97352" w:rsidP="00B97352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6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Autocorrelation of residuals, ATS (without Bollate), individuals aged 20+ years old (cut-off: six days).</w:t>
      </w:r>
    </w:p>
    <w:p w14:paraId="628D2909" w14:textId="77777777" w:rsidR="00B97352" w:rsidRPr="000D5637" w:rsidRDefault="00B97352" w:rsidP="00B9735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5C6C2C30" wp14:editId="3CE8192F">
            <wp:extent cx="3990975" cy="2905125"/>
            <wp:effectExtent l="0" t="0" r="9525" b="9525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_S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6FCD" w14:textId="77777777" w:rsidR="00B97352" w:rsidRPr="000D5637" w:rsidRDefault="00B97352" w:rsidP="009A3344">
      <w:pPr>
        <w:rPr>
          <w:rFonts w:ascii="Times New Roman" w:hAnsi="Times New Roman" w:cs="Times New Roman"/>
          <w:i/>
        </w:rPr>
      </w:pPr>
    </w:p>
    <w:p w14:paraId="65B07432" w14:textId="6C2559AE" w:rsidR="009A3344" w:rsidRDefault="009A3344" w:rsidP="009A3344">
      <w:pPr>
        <w:rPr>
          <w:rFonts w:ascii="Times New Roman" w:hAnsi="Times New Roman" w:cs="Times New Roman"/>
          <w:i/>
        </w:rPr>
      </w:pPr>
    </w:p>
    <w:p w14:paraId="6FEE474B" w14:textId="7D2A1A0F" w:rsidR="009E5CC1" w:rsidRDefault="009E5CC1" w:rsidP="009A3344">
      <w:pPr>
        <w:rPr>
          <w:rFonts w:ascii="Times New Roman" w:hAnsi="Times New Roman" w:cs="Times New Roman"/>
          <w:i/>
        </w:rPr>
      </w:pPr>
    </w:p>
    <w:p w14:paraId="5336B09A" w14:textId="68561213" w:rsidR="009E5CC1" w:rsidRDefault="009E5CC1" w:rsidP="009A3344">
      <w:pPr>
        <w:rPr>
          <w:rFonts w:ascii="Times New Roman" w:hAnsi="Times New Roman" w:cs="Times New Roman"/>
          <w:i/>
        </w:rPr>
      </w:pPr>
    </w:p>
    <w:p w14:paraId="49003F4A" w14:textId="43E8A730" w:rsidR="009E5CC1" w:rsidRDefault="009E5CC1" w:rsidP="009A3344">
      <w:pPr>
        <w:rPr>
          <w:rFonts w:ascii="Times New Roman" w:hAnsi="Times New Roman" w:cs="Times New Roman"/>
          <w:i/>
        </w:rPr>
      </w:pPr>
    </w:p>
    <w:p w14:paraId="4F62A857" w14:textId="2A903C24" w:rsidR="009E5CC1" w:rsidRDefault="009E5CC1" w:rsidP="009A3344">
      <w:pPr>
        <w:rPr>
          <w:rFonts w:ascii="Times New Roman" w:hAnsi="Times New Roman" w:cs="Times New Roman"/>
          <w:i/>
        </w:rPr>
      </w:pPr>
    </w:p>
    <w:p w14:paraId="7A5FE872" w14:textId="35DD0C02" w:rsidR="009E5CC1" w:rsidRDefault="009E5CC1" w:rsidP="009A3344">
      <w:pPr>
        <w:rPr>
          <w:rFonts w:ascii="Times New Roman" w:hAnsi="Times New Roman" w:cs="Times New Roman"/>
          <w:i/>
        </w:rPr>
      </w:pPr>
    </w:p>
    <w:p w14:paraId="7C2270E1" w14:textId="77777777" w:rsidR="009E5CC1" w:rsidRPr="000D5637" w:rsidRDefault="009E5CC1" w:rsidP="009A3344">
      <w:pPr>
        <w:rPr>
          <w:rFonts w:ascii="Times New Roman" w:hAnsi="Times New Roman" w:cs="Times New Roman"/>
          <w:i/>
        </w:rPr>
      </w:pPr>
    </w:p>
    <w:p w14:paraId="3D667F86" w14:textId="77777777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7: Partial autocorrelation of residuals, ATS (without Bollate), individuals aged 3–11 years old (cut-off: six days).</w:t>
      </w:r>
    </w:p>
    <w:p w14:paraId="20371DF6" w14:textId="29007DB6" w:rsidR="009A3344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7C7EEC1B" wp14:editId="7222700B">
            <wp:extent cx="3990975" cy="2905125"/>
            <wp:effectExtent l="0" t="0" r="9525" b="952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_S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38656" w14:textId="621E5949" w:rsidR="00B97352" w:rsidRDefault="00B97352" w:rsidP="009A3344">
      <w:pPr>
        <w:rPr>
          <w:rFonts w:ascii="Times New Roman" w:hAnsi="Times New Roman" w:cs="Times New Roman"/>
          <w:i/>
        </w:rPr>
      </w:pPr>
    </w:p>
    <w:p w14:paraId="7A8B2BA8" w14:textId="3EECB6EC" w:rsidR="00B97352" w:rsidRPr="00D23A8B" w:rsidRDefault="00B97352" w:rsidP="00B97352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8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Partial autocorrelation of residuals, ATS (without Bollate), individuals aged 12–19 years old (cut-off: six days).</w:t>
      </w:r>
    </w:p>
    <w:p w14:paraId="4816BD2C" w14:textId="77777777" w:rsidR="00B97352" w:rsidRPr="000D5637" w:rsidRDefault="00B97352" w:rsidP="00B97352">
      <w:pPr>
        <w:spacing w:line="240" w:lineRule="auto"/>
        <w:rPr>
          <w:rFonts w:ascii="Times New Roman" w:hAnsi="Times New Roman" w:cs="Times New Roman"/>
          <w:i/>
        </w:rPr>
      </w:pPr>
      <w:r w:rsidRPr="000D5637">
        <w:rPr>
          <w:rFonts w:ascii="Times New Roman" w:hAnsi="Times New Roman" w:cs="Times New Roman"/>
          <w:noProof/>
          <w:lang w:eastAsia="en-GB"/>
        </w:rPr>
        <w:t xml:space="preserve"> </w:t>
      </w: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2B64259D" wp14:editId="3C03CFB4">
            <wp:extent cx="3990975" cy="2905125"/>
            <wp:effectExtent l="0" t="0" r="9525" b="9525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ure_S9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43FCE" w14:textId="3E2C33A8" w:rsidR="00B97352" w:rsidRDefault="00B97352" w:rsidP="009A3344">
      <w:pPr>
        <w:rPr>
          <w:rFonts w:ascii="Times New Roman" w:hAnsi="Times New Roman" w:cs="Times New Roman"/>
          <w:i/>
        </w:rPr>
      </w:pPr>
    </w:p>
    <w:p w14:paraId="40C69789" w14:textId="433DEE03" w:rsidR="00B97352" w:rsidRDefault="00B97352" w:rsidP="009A3344">
      <w:pPr>
        <w:rPr>
          <w:rFonts w:ascii="Times New Roman" w:hAnsi="Times New Roman" w:cs="Times New Roman"/>
          <w:i/>
        </w:rPr>
      </w:pPr>
    </w:p>
    <w:p w14:paraId="39E0BA2A" w14:textId="7D52A543" w:rsidR="00B97352" w:rsidRDefault="00B97352" w:rsidP="009A3344">
      <w:pPr>
        <w:rPr>
          <w:rFonts w:ascii="Times New Roman" w:hAnsi="Times New Roman" w:cs="Times New Roman"/>
          <w:i/>
        </w:rPr>
      </w:pPr>
    </w:p>
    <w:p w14:paraId="669AEA88" w14:textId="60245286" w:rsidR="00B97352" w:rsidRDefault="00B97352" w:rsidP="009A3344">
      <w:pPr>
        <w:rPr>
          <w:rFonts w:ascii="Times New Roman" w:hAnsi="Times New Roman" w:cs="Times New Roman"/>
          <w:i/>
        </w:rPr>
      </w:pPr>
    </w:p>
    <w:p w14:paraId="1E519F7E" w14:textId="3C6074CC" w:rsidR="00B97352" w:rsidRDefault="00B97352" w:rsidP="009A3344">
      <w:pPr>
        <w:rPr>
          <w:rFonts w:ascii="Times New Roman" w:hAnsi="Times New Roman" w:cs="Times New Roman"/>
          <w:i/>
        </w:rPr>
      </w:pPr>
    </w:p>
    <w:p w14:paraId="40CBE6F3" w14:textId="77777777" w:rsidR="00B97352" w:rsidRPr="000D5637" w:rsidRDefault="00B97352" w:rsidP="009A3344">
      <w:pPr>
        <w:rPr>
          <w:rFonts w:ascii="Times New Roman" w:hAnsi="Times New Roman" w:cs="Times New Roman"/>
          <w:i/>
        </w:rPr>
      </w:pPr>
    </w:p>
    <w:p w14:paraId="7D851784" w14:textId="14AB60E0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Figure S</w:t>
      </w:r>
      <w:r w:rsidR="00B97352">
        <w:rPr>
          <w:rFonts w:ascii="Times New Roman" w:hAnsi="Times New Roman" w:cs="Times New Roman"/>
          <w:b/>
          <w:bCs/>
          <w:iCs/>
          <w:sz w:val="20"/>
          <w:szCs w:val="20"/>
        </w:rPr>
        <w:t>9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Partial autocorrelation of residuals, ATS (without Bollate), individuals aged 20+ years old (cut-off: six days).</w:t>
      </w:r>
    </w:p>
    <w:p w14:paraId="4D0B7CEE" w14:textId="5516DAFA" w:rsidR="009A3344" w:rsidRPr="000D5637" w:rsidRDefault="009E5CC1" w:rsidP="009E5CC1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7E39F0F7" wp14:editId="00C4FA28">
            <wp:extent cx="3990975" cy="2905125"/>
            <wp:effectExtent l="0" t="0" r="9525" b="9525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_S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4A67A" w14:textId="51DC45AF" w:rsidR="009A3344" w:rsidRDefault="009A3344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0A6A3042" w14:textId="406914A3" w:rsidR="009E5CC1" w:rsidRDefault="009E5CC1" w:rsidP="009A3344">
      <w:pPr>
        <w:spacing w:line="240" w:lineRule="auto"/>
        <w:rPr>
          <w:rFonts w:ascii="Times New Roman" w:hAnsi="Times New Roman" w:cs="Times New Roman"/>
          <w:i/>
        </w:rPr>
      </w:pPr>
    </w:p>
    <w:p w14:paraId="4273F120" w14:textId="19F31EC0" w:rsidR="009A3344" w:rsidRPr="000D5637" w:rsidRDefault="009A3344" w:rsidP="009A3344">
      <w:pPr>
        <w:rPr>
          <w:rFonts w:ascii="Times New Roman" w:hAnsi="Times New Roman" w:cs="Times New Roman"/>
          <w:i/>
        </w:rPr>
      </w:pPr>
    </w:p>
    <w:p w14:paraId="74F61DC8" w14:textId="77777777" w:rsidR="009A3344" w:rsidRPr="00D23A8B" w:rsidRDefault="009A3344" w:rsidP="009A3344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10: Seasonality-adjusted model with Fourier terms, ATS (without Bollate), individuals aged 3–11 years old (cut-off: six days).</w:t>
      </w:r>
    </w:p>
    <w:p w14:paraId="20E17499" w14:textId="1EFD212E" w:rsidR="009A3344" w:rsidRPr="000D5637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6FEE97F5" wp14:editId="1AFE1CEA">
            <wp:extent cx="3990975" cy="2905125"/>
            <wp:effectExtent l="0" t="0" r="9525" b="9525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ure_S1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77B5" w14:textId="63F7C093" w:rsidR="009A3344" w:rsidRDefault="009A3344" w:rsidP="009A3344">
      <w:pPr>
        <w:rPr>
          <w:rFonts w:ascii="Times New Roman" w:hAnsi="Times New Roman" w:cs="Times New Roman"/>
          <w:i/>
        </w:rPr>
      </w:pPr>
    </w:p>
    <w:p w14:paraId="079429FA" w14:textId="6FF7E879" w:rsidR="009A3344" w:rsidRDefault="009A3344" w:rsidP="009A3344">
      <w:pPr>
        <w:rPr>
          <w:rFonts w:ascii="Times New Roman" w:hAnsi="Times New Roman" w:cs="Times New Roman"/>
          <w:i/>
        </w:rPr>
      </w:pPr>
    </w:p>
    <w:p w14:paraId="149E4F6A" w14:textId="2F2151CC" w:rsidR="000A63BD" w:rsidRDefault="000A63BD" w:rsidP="009A3344">
      <w:pPr>
        <w:rPr>
          <w:rFonts w:ascii="Times New Roman" w:hAnsi="Times New Roman" w:cs="Times New Roman"/>
          <w:i/>
        </w:rPr>
      </w:pPr>
    </w:p>
    <w:p w14:paraId="2C4BC2D9" w14:textId="0B17C3FA" w:rsidR="000A63BD" w:rsidRDefault="000A63BD" w:rsidP="009A3344">
      <w:pPr>
        <w:rPr>
          <w:rFonts w:ascii="Times New Roman" w:hAnsi="Times New Roman" w:cs="Times New Roman"/>
          <w:i/>
        </w:rPr>
      </w:pPr>
    </w:p>
    <w:p w14:paraId="29C5FC5A" w14:textId="75E9B889" w:rsidR="000A63BD" w:rsidRDefault="000A63BD" w:rsidP="009A3344">
      <w:pPr>
        <w:rPr>
          <w:rFonts w:ascii="Times New Roman" w:hAnsi="Times New Roman" w:cs="Times New Roman"/>
          <w:i/>
        </w:rPr>
      </w:pPr>
    </w:p>
    <w:p w14:paraId="22595E7A" w14:textId="77777777" w:rsidR="000A63BD" w:rsidRPr="000D5637" w:rsidRDefault="000A63BD" w:rsidP="009A3344">
      <w:pPr>
        <w:rPr>
          <w:rFonts w:ascii="Times New Roman" w:hAnsi="Times New Roman" w:cs="Times New Roman"/>
          <w:i/>
        </w:rPr>
      </w:pPr>
    </w:p>
    <w:p w14:paraId="5A1B2147" w14:textId="6E17A670" w:rsidR="009A3344" w:rsidRPr="00D23A8B" w:rsidRDefault="009A3344" w:rsidP="009A3344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1</w:t>
      </w:r>
      <w:r w:rsidR="00E4036D">
        <w:rPr>
          <w:rFonts w:ascii="Times New Roman" w:hAnsi="Times New Roman" w:cs="Times New Roman"/>
          <w:b/>
          <w:bCs/>
          <w:iCs/>
          <w:sz w:val="20"/>
          <w:szCs w:val="20"/>
        </w:rPr>
        <w:t>1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Seasonality-adjusted model with Fourier terms, ATS (without Bollate), individuals aged 12–19 years old (cut-off: six days).</w:t>
      </w:r>
    </w:p>
    <w:p w14:paraId="5DD8893E" w14:textId="569FAB96" w:rsidR="009A3344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135016CE" wp14:editId="487CA4A6">
            <wp:extent cx="3990975" cy="2905125"/>
            <wp:effectExtent l="0" t="0" r="9525" b="9525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ure_S1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D6F5C" w14:textId="21F1DEE9" w:rsidR="00E4036D" w:rsidRDefault="00E4036D" w:rsidP="009A3344">
      <w:pPr>
        <w:rPr>
          <w:rFonts w:ascii="Times New Roman" w:hAnsi="Times New Roman" w:cs="Times New Roman"/>
          <w:i/>
        </w:rPr>
      </w:pPr>
    </w:p>
    <w:p w14:paraId="3DC3252B" w14:textId="5FC7EEFC" w:rsidR="00E4036D" w:rsidRPr="00D23A8B" w:rsidRDefault="00E4036D" w:rsidP="00E4036D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1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: Seasonality-adjusted model with Fourier terms, ATS (without Bollate), individuals aged 20+ years old (cut-off: six days).</w:t>
      </w:r>
    </w:p>
    <w:p w14:paraId="0275A862" w14:textId="77777777" w:rsidR="00E4036D" w:rsidRPr="000D5637" w:rsidRDefault="00E4036D" w:rsidP="00E4036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76C96F32" wp14:editId="28BBC8D4">
            <wp:extent cx="3990975" cy="2905125"/>
            <wp:effectExtent l="0" t="0" r="9525" b="9525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igure_S11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F5699" w14:textId="36180404" w:rsidR="009A3344" w:rsidRPr="00E4036D" w:rsidRDefault="009A3344" w:rsidP="00E4036D">
      <w:pPr>
        <w:rPr>
          <w:rFonts w:ascii="Times New Roman" w:hAnsi="Times New Roman" w:cs="Times New Roman"/>
          <w:i/>
        </w:rPr>
      </w:pPr>
    </w:p>
    <w:p w14:paraId="1381352B" w14:textId="3F36DFD6" w:rsidR="009E5CC1" w:rsidRDefault="009E5CC1" w:rsidP="009A334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3735EB6F" w14:textId="6516B3D8" w:rsidR="009E5CC1" w:rsidRDefault="009E5CC1" w:rsidP="009A334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32FE46E0" w14:textId="7044FAB0" w:rsidR="009E5CC1" w:rsidRDefault="009E5CC1" w:rsidP="009A334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21523690" w14:textId="54F22504" w:rsidR="009E5CC1" w:rsidRDefault="009E5CC1" w:rsidP="009A334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6882E869" w14:textId="77777777" w:rsidR="00722B56" w:rsidRDefault="00722B56" w:rsidP="009A334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5CC83469" w14:textId="6A55E0B1" w:rsidR="009E5CC1" w:rsidRPr="00263A7C" w:rsidRDefault="009E5CC1" w:rsidP="009A3344">
      <w:pPr>
        <w:jc w:val="both"/>
        <w:rPr>
          <w:rFonts w:ascii="Times New Roman" w:eastAsia="Times New Roman" w:hAnsi="Times New Roman" w:cs="Times New Roman"/>
          <w:i/>
          <w:color w:val="000000"/>
        </w:rPr>
        <w:sectPr w:rsidR="009E5CC1" w:rsidRPr="00263A7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48E7A57D" w14:textId="1E73F477" w:rsidR="009A3344" w:rsidRPr="00D23A8B" w:rsidRDefault="009A3344" w:rsidP="009A3344">
      <w:pPr>
        <w:spacing w:line="24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Table S</w:t>
      </w:r>
      <w:r w:rsidR="00E4036D"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: </w:t>
      </w:r>
      <w:r w:rsidRPr="00D23A8B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Poisson regressions of daily incident COVID-19 cases, segmented with a 14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-</w:t>
      </w:r>
      <w:r w:rsidRPr="00D23A8B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day cut-off after the school closure intervention. ATS (without Bollat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0"/>
        <w:gridCol w:w="934"/>
        <w:gridCol w:w="1054"/>
        <w:gridCol w:w="1769"/>
        <w:gridCol w:w="814"/>
        <w:gridCol w:w="1071"/>
        <w:gridCol w:w="1794"/>
        <w:gridCol w:w="814"/>
        <w:gridCol w:w="1077"/>
        <w:gridCol w:w="1649"/>
      </w:tblGrid>
      <w:tr w:rsidR="009A3344" w:rsidRPr="00D23A8B" w14:paraId="62589DB8" w14:textId="77777777" w:rsidTr="00D23A8B">
        <w:trPr>
          <w:trHeight w:val="300"/>
        </w:trPr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8AE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71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–11 y.o.</w:t>
            </w:r>
          </w:p>
        </w:tc>
        <w:tc>
          <w:tcPr>
            <w:tcW w:w="12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63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–19 y.o.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CBC" w14:textId="77777777" w:rsidR="009A3344" w:rsidRPr="000A63BD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A63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0+ y.o.</w:t>
            </w:r>
          </w:p>
        </w:tc>
      </w:tr>
      <w:tr w:rsidR="009A3344" w:rsidRPr="00D23A8B" w14:paraId="01639016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893C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CA7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RR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1BD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E4D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[95% C.I.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C8E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R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B28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49F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[95% C.I.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C5D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R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DB4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686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[95% C.I.]</w:t>
            </w:r>
          </w:p>
        </w:tc>
      </w:tr>
      <w:tr w:rsidR="009A3344" w:rsidRPr="00D23A8B" w14:paraId="63B45E98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19B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t-off*tim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83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FC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5FA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DA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C6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60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FE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9B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980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]</w:t>
            </w:r>
          </w:p>
        </w:tc>
      </w:tr>
      <w:tr w:rsidR="009A3344" w:rsidRPr="00D23A8B" w14:paraId="12BDD66B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872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E1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E14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5E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088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43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C8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D8C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DDF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D4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]</w:t>
            </w:r>
          </w:p>
        </w:tc>
      </w:tr>
      <w:tr w:rsidR="009A3344" w:rsidRPr="00D23A8B" w14:paraId="61FFD872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772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F91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887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AE9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37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86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045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1E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9EF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E1E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A3344" w:rsidRPr="00D23A8B" w14:paraId="5226BFB2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77B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enari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99E5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99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87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47D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10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DE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F2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47F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BC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A3344" w:rsidRPr="00D23A8B" w14:paraId="35C3EE60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F9EA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1 - 'yellow' (ref.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F3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63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F8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15D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9F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EA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A7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8B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B0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A3344" w:rsidRPr="00D23A8B" w14:paraId="3347C467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2C1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2 - 'orange'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3B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ED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F5F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A58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18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AF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29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EF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CD8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]</w:t>
            </w:r>
          </w:p>
        </w:tc>
      </w:tr>
      <w:tr w:rsidR="009A3344" w:rsidRPr="00D23A8B" w14:paraId="5178AF4E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487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3 - 'streng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</w:t>
            </w: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n orange'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895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FC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AF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FC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40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0A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2F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BB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409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]</w:t>
            </w:r>
          </w:p>
        </w:tc>
      </w:tr>
      <w:tr w:rsidR="009A3344" w:rsidRPr="00D23A8B" w14:paraId="1E422969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3FF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4 - 'red'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D4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524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7E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CA0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32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7F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99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37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B1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]</w:t>
            </w:r>
          </w:p>
        </w:tc>
      </w:tr>
      <w:tr w:rsidR="009A3344" w:rsidRPr="00D23A8B" w14:paraId="5A57AB90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06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521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1A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A6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C5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8B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6D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B8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31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D3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A3344" w:rsidRPr="00D23A8B" w14:paraId="34AAD671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491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ek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609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EB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94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FF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760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A7B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ECF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FF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29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A3344" w:rsidRPr="00D23A8B" w14:paraId="0FB74417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853E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Sunday (ref.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D5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04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99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8B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62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F11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DC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A4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FF9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A3344" w:rsidRPr="00D23A8B" w14:paraId="40C1CBD4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B38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Mon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740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CB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3C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63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AD7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1E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7D1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C5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1D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</w:tr>
      <w:tr w:rsidR="009A3344" w:rsidRPr="00D23A8B" w14:paraId="6B38D405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E1D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Tues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02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F1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250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A4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76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646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C1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D6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30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]</w:t>
            </w:r>
          </w:p>
        </w:tc>
      </w:tr>
      <w:tr w:rsidR="009A3344" w:rsidRPr="00D23A8B" w14:paraId="0626C023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B1A8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Wednes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55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8E6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9A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6A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07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41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11E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11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B2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]</w:t>
            </w:r>
          </w:p>
        </w:tc>
      </w:tr>
      <w:tr w:rsidR="009A3344" w:rsidRPr="00D23A8B" w14:paraId="47B79DC0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2D5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Thurs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DF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D6C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4F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90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548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F5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713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8A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12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]</w:t>
            </w:r>
          </w:p>
        </w:tc>
      </w:tr>
      <w:tr w:rsidR="009A3344" w:rsidRPr="00D23A8B" w14:paraId="4508E6D3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943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Fri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95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F7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506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54C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6F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06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F1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79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EB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]</w:t>
            </w:r>
          </w:p>
        </w:tc>
      </w:tr>
      <w:tr w:rsidR="009A3344" w:rsidRPr="00D23A8B" w14:paraId="12F35593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209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  Saturd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48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74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34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6B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B8B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1DD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C2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58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D2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]</w:t>
            </w:r>
          </w:p>
        </w:tc>
      </w:tr>
      <w:tr w:rsidR="009A3344" w:rsidRPr="00D23A8B" w14:paraId="4FE101A3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22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4D8D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C5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00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36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47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E3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368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BF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17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A3344" w:rsidRPr="00D23A8B" w14:paraId="3028922A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C86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wab tests (ATS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026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6F8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6C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0D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66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F10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8D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07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11A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</w:tr>
      <w:tr w:rsidR="009A3344" w:rsidRPr="00D23A8B" w14:paraId="5C45659E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86E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w cases (Italy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CF4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C3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D0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144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879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3F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A34D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72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1592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]</w:t>
            </w:r>
          </w:p>
        </w:tc>
      </w:tr>
      <w:tr w:rsidR="009A3344" w:rsidRPr="00D23A8B" w14:paraId="6D4F5987" w14:textId="77777777" w:rsidTr="00D23A8B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4798" w14:textId="77777777" w:rsidR="009A3344" w:rsidRPr="00D23A8B" w:rsidRDefault="009A3344" w:rsidP="00D2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vity rate (Italy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9351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896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164E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83E7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1F65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1D83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10CB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235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D55F" w14:textId="77777777" w:rsidR="009A3344" w:rsidRPr="00D23A8B" w:rsidRDefault="009A3344" w:rsidP="00D2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D23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]</w:t>
            </w:r>
          </w:p>
        </w:tc>
      </w:tr>
    </w:tbl>
    <w:p w14:paraId="182A7CD7" w14:textId="77777777" w:rsidR="009A3344" w:rsidRPr="000D5637" w:rsidRDefault="009A3344" w:rsidP="009A3344">
      <w:pPr>
        <w:spacing w:line="240" w:lineRule="auto"/>
        <w:rPr>
          <w:rFonts w:ascii="Times New Roman" w:hAnsi="Times New Roman" w:cs="Times New Roman"/>
          <w:i/>
        </w:rPr>
        <w:sectPr w:rsidR="009A3344" w:rsidRPr="000D5637" w:rsidSect="005E3FA6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104140E" w14:textId="06243EB4" w:rsidR="009A3344" w:rsidRPr="00D23A8B" w:rsidRDefault="009A3344" w:rsidP="009A3344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Figure S1</w:t>
      </w:r>
      <w:r w:rsidR="00E4036D">
        <w:rPr>
          <w:rFonts w:ascii="Times New Roman" w:hAnsi="Times New Roman" w:cs="Times New Roman"/>
          <w:b/>
          <w:bCs/>
          <w:iCs/>
          <w:sz w:val="20"/>
          <w:szCs w:val="20"/>
        </w:rPr>
        <w:t>3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: 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Model with a 14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-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day cut-off, 3–11 years old. Solid line: predicted trend based on the covariate-adjusted segmented Poisson regression model. Dashed line: unadjusted trend.</w:t>
      </w:r>
    </w:p>
    <w:p w14:paraId="2159499C" w14:textId="6D8305F6" w:rsidR="009E5CC1" w:rsidRPr="000D5637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6AF5B8FD" wp14:editId="1451F8E3">
            <wp:extent cx="3990975" cy="2905125"/>
            <wp:effectExtent l="0" t="0" r="9525" b="9525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Figure_S15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F2669" w14:textId="4DBDAC6D" w:rsidR="009A3344" w:rsidRPr="00D23A8B" w:rsidRDefault="009A3344" w:rsidP="009A3344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>Figure S1</w:t>
      </w:r>
      <w:r w:rsidR="00E4036D">
        <w:rPr>
          <w:rFonts w:ascii="Times New Roman" w:hAnsi="Times New Roman" w:cs="Times New Roman"/>
          <w:b/>
          <w:bCs/>
          <w:iCs/>
          <w:sz w:val="20"/>
          <w:szCs w:val="20"/>
        </w:rPr>
        <w:t>4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: 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Model with a 14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-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day cut-off, 12–19 years old. Solid line: predicted trend based on the covariate-adjusted segmented Poisson regression model. Dashed line: unadjusted trend.</w:t>
      </w:r>
    </w:p>
    <w:p w14:paraId="62214C4E" w14:textId="63DCFB51" w:rsidR="009A3344" w:rsidRDefault="009E5CC1" w:rsidP="009A334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434C875F" wp14:editId="3AD3A8C4">
            <wp:extent cx="3990975" cy="2905125"/>
            <wp:effectExtent l="0" t="0" r="9525" b="9525"/>
            <wp:docPr id="39" name="Immagin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ure_S17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22CB7" w14:textId="36C31A38" w:rsidR="000A63BD" w:rsidRDefault="000A63BD" w:rsidP="009A3344">
      <w:pPr>
        <w:rPr>
          <w:rFonts w:ascii="Times New Roman" w:hAnsi="Times New Roman" w:cs="Times New Roman"/>
          <w:i/>
        </w:rPr>
      </w:pPr>
    </w:p>
    <w:p w14:paraId="75D1BA4C" w14:textId="20E00AC7" w:rsidR="000A63BD" w:rsidRDefault="000A63BD" w:rsidP="009A3344">
      <w:pPr>
        <w:rPr>
          <w:rFonts w:ascii="Times New Roman" w:hAnsi="Times New Roman" w:cs="Times New Roman"/>
          <w:i/>
        </w:rPr>
      </w:pPr>
    </w:p>
    <w:p w14:paraId="4E0A2D17" w14:textId="333A00BE" w:rsidR="000A63BD" w:rsidRDefault="000A63BD" w:rsidP="009A3344">
      <w:pPr>
        <w:rPr>
          <w:rFonts w:ascii="Times New Roman" w:hAnsi="Times New Roman" w:cs="Times New Roman"/>
          <w:i/>
        </w:rPr>
      </w:pPr>
    </w:p>
    <w:p w14:paraId="533B4573" w14:textId="188A8C04" w:rsidR="000A63BD" w:rsidRDefault="000A63BD" w:rsidP="009A3344">
      <w:pPr>
        <w:rPr>
          <w:rFonts w:ascii="Times New Roman" w:hAnsi="Times New Roman" w:cs="Times New Roman"/>
          <w:i/>
        </w:rPr>
      </w:pPr>
    </w:p>
    <w:p w14:paraId="162A4674" w14:textId="73E0045E" w:rsidR="000A63BD" w:rsidRDefault="000A63BD" w:rsidP="009A3344">
      <w:pPr>
        <w:rPr>
          <w:rFonts w:ascii="Times New Roman" w:hAnsi="Times New Roman" w:cs="Times New Roman"/>
          <w:i/>
        </w:rPr>
      </w:pPr>
    </w:p>
    <w:p w14:paraId="35CCC7F5" w14:textId="563E978A" w:rsidR="000A63BD" w:rsidRDefault="000A63BD" w:rsidP="009A3344">
      <w:pPr>
        <w:rPr>
          <w:rFonts w:ascii="Times New Roman" w:hAnsi="Times New Roman" w:cs="Times New Roman"/>
          <w:i/>
        </w:rPr>
      </w:pPr>
    </w:p>
    <w:p w14:paraId="3A4872A2" w14:textId="77777777" w:rsidR="000A63BD" w:rsidRDefault="000A63BD" w:rsidP="009A3344">
      <w:pPr>
        <w:rPr>
          <w:rFonts w:ascii="Times New Roman" w:hAnsi="Times New Roman" w:cs="Times New Roman"/>
          <w:i/>
        </w:rPr>
      </w:pPr>
    </w:p>
    <w:p w14:paraId="1A04998E" w14:textId="50E418F8" w:rsidR="00E4036D" w:rsidRPr="00D23A8B" w:rsidRDefault="00E4036D" w:rsidP="00E4036D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>Figure S1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5</w:t>
      </w:r>
      <w:r w:rsidRPr="00D23A8B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: 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Model with a 14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-</w:t>
      </w:r>
      <w:r w:rsidRPr="00D23A8B">
        <w:rPr>
          <w:rFonts w:ascii="Times New Roman" w:eastAsia="Times New Roman" w:hAnsi="Times New Roman" w:cs="Times New Roman"/>
          <w:b/>
          <w:bCs/>
          <w:iCs/>
          <w:color w:val="000000"/>
          <w:sz w:val="20"/>
          <w:szCs w:val="20"/>
        </w:rPr>
        <w:t>day cut-off, 20+ years old. Solid line: predicted trend based on the covariate-adjusted segmented Poisson regression model. Dashed line: unadjusted trend.</w:t>
      </w:r>
    </w:p>
    <w:p w14:paraId="3D838B91" w14:textId="77777777" w:rsidR="00E4036D" w:rsidRPr="000D5637" w:rsidRDefault="00E4036D" w:rsidP="00E4036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  <w:lang w:val="en-US"/>
        </w:rPr>
        <w:drawing>
          <wp:inline distT="0" distB="0" distL="0" distR="0" wp14:anchorId="7A8E0F3E" wp14:editId="36EBA7FF">
            <wp:extent cx="3990975" cy="2905125"/>
            <wp:effectExtent l="0" t="0" r="9525" b="9525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ure_S16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99FF8" w14:textId="77777777" w:rsidR="00E4036D" w:rsidRPr="000D5637" w:rsidRDefault="00E4036D" w:rsidP="009A3344">
      <w:pPr>
        <w:rPr>
          <w:rFonts w:ascii="Times New Roman" w:hAnsi="Times New Roman" w:cs="Times New Roman"/>
          <w:i/>
        </w:rPr>
      </w:pPr>
    </w:p>
    <w:p w14:paraId="32793516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6EF66448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7D720F72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1BC77AD5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4EBFFEF1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36A43AEB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55751B44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08A3EE00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13EE37DD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34E1E62A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59479AAB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2B0581EA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0D55C826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2EEC20FD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33BA52D1" w14:textId="77777777" w:rsidR="009A3344" w:rsidRDefault="009A3344" w:rsidP="009A3344">
      <w:pPr>
        <w:rPr>
          <w:rFonts w:ascii="Times New Roman" w:hAnsi="Times New Roman" w:cs="Times New Roman"/>
          <w:i/>
        </w:rPr>
      </w:pPr>
    </w:p>
    <w:p w14:paraId="0E07EBA7" w14:textId="764893A1" w:rsidR="009A3344" w:rsidRDefault="009A3344" w:rsidP="009A3344">
      <w:pPr>
        <w:rPr>
          <w:rFonts w:ascii="Times New Roman" w:hAnsi="Times New Roman" w:cs="Times New Roman"/>
          <w:i/>
        </w:rPr>
      </w:pPr>
    </w:p>
    <w:p w14:paraId="59548D75" w14:textId="1653AFAB" w:rsidR="009E5CC1" w:rsidRDefault="009E5CC1" w:rsidP="009A3344">
      <w:pPr>
        <w:rPr>
          <w:rFonts w:ascii="Times New Roman" w:hAnsi="Times New Roman" w:cs="Times New Roman"/>
          <w:i/>
        </w:rPr>
      </w:pPr>
    </w:p>
    <w:p w14:paraId="2386E480" w14:textId="26469247" w:rsidR="009E5CC1" w:rsidRDefault="009E5CC1" w:rsidP="009A3344">
      <w:pPr>
        <w:rPr>
          <w:rFonts w:ascii="Times New Roman" w:hAnsi="Times New Roman" w:cs="Times New Roman"/>
          <w:i/>
        </w:rPr>
      </w:pPr>
    </w:p>
    <w:p w14:paraId="2FC391BD" w14:textId="177BB8E9" w:rsidR="006F10FB" w:rsidRDefault="00B97352"/>
    <w:sectPr w:rsidR="006F10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4572D" w16cex:dateUtc="2021-06-28T18:11:00Z"/>
  <w16cex:commentExtensible w16cex:durableId="24845760" w16cex:dateUtc="2021-06-28T18:12:00Z"/>
  <w16cex:commentExtensible w16cex:durableId="2484577B" w16cex:dateUtc="2021-06-28T18:13:00Z"/>
  <w16cex:commentExtensible w16cex:durableId="24845795" w16cex:dateUtc="2021-06-28T18:13:00Z"/>
  <w16cex:commentExtensible w16cex:durableId="248457ED" w16cex:dateUtc="2021-06-28T18:15:00Z"/>
  <w16cex:commentExtensible w16cex:durableId="24845823" w16cex:dateUtc="2021-06-28T18:16:00Z"/>
  <w16cex:commentExtensible w16cex:durableId="248458B2" w16cex:dateUtc="2021-06-28T18:18:00Z"/>
  <w16cex:commentExtensible w16cex:durableId="248458CC" w16cex:dateUtc="2021-06-28T18:18:00Z"/>
  <w16cex:commentExtensible w16cex:durableId="248458E2" w16cex:dateUtc="2021-06-28T18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C0814E" w16cid:durableId="2484572D"/>
  <w16cid:commentId w16cid:paraId="482D7ABB" w16cid:durableId="24845760"/>
  <w16cid:commentId w16cid:paraId="13CA3945" w16cid:durableId="2484577B"/>
  <w16cid:commentId w16cid:paraId="5003BDAB" w16cid:durableId="24845795"/>
  <w16cid:commentId w16cid:paraId="3A902C67" w16cid:durableId="248457ED"/>
  <w16cid:commentId w16cid:paraId="480438BE" w16cid:durableId="24845823"/>
  <w16cid:commentId w16cid:paraId="6501BC3E" w16cid:durableId="248458B2"/>
  <w16cid:commentId w16cid:paraId="0E9F93F5" w16cid:durableId="248458CC"/>
  <w16cid:commentId w16cid:paraId="1AFBD408" w16cid:durableId="248458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344"/>
    <w:rsid w:val="000A63BD"/>
    <w:rsid w:val="000E4398"/>
    <w:rsid w:val="001756A4"/>
    <w:rsid w:val="00263A7C"/>
    <w:rsid w:val="002B088B"/>
    <w:rsid w:val="003F1DE8"/>
    <w:rsid w:val="004D4A8D"/>
    <w:rsid w:val="00567FA8"/>
    <w:rsid w:val="005A41A4"/>
    <w:rsid w:val="005E0B95"/>
    <w:rsid w:val="00722B56"/>
    <w:rsid w:val="007A235B"/>
    <w:rsid w:val="009A3344"/>
    <w:rsid w:val="009E5CC1"/>
    <w:rsid w:val="00B47405"/>
    <w:rsid w:val="00B97352"/>
    <w:rsid w:val="00BB6900"/>
    <w:rsid w:val="00C40206"/>
    <w:rsid w:val="00CF73E7"/>
    <w:rsid w:val="00D14BB1"/>
    <w:rsid w:val="00E23608"/>
    <w:rsid w:val="00E4036D"/>
    <w:rsid w:val="00E8545C"/>
    <w:rsid w:val="00EE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0F2B"/>
  <w15:chartTrackingRefBased/>
  <w15:docId w15:val="{59BA4C87-E6FB-45F0-B2B8-F8782592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334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334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3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3344"/>
    <w:rPr>
      <w:rFonts w:ascii="Segoe UI" w:hAnsi="Segoe UI" w:cs="Segoe UI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A33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A33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A334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A33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A334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DCFF13C18E75641837594CFB6170D15" ma:contentTypeVersion="12" ma:contentTypeDescription="Creare un nuovo documento." ma:contentTypeScope="" ma:versionID="345c3559b8805809f96e42eeb0f7ae22">
  <xsd:schema xmlns:xsd="http://www.w3.org/2001/XMLSchema" xmlns:xs="http://www.w3.org/2001/XMLSchema" xmlns:p="http://schemas.microsoft.com/office/2006/metadata/properties" xmlns:ns2="0e9fa715-6ac3-4060-87f9-ebc39efd39f9" xmlns:ns3="54f5f11a-b7e4-46a4-808f-0d8466c8e15e" targetNamespace="http://schemas.microsoft.com/office/2006/metadata/properties" ma:root="true" ma:fieldsID="8c45afefe962271cff9ddd5b9245af54" ns2:_="" ns3:_="">
    <xsd:import namespace="0e9fa715-6ac3-4060-87f9-ebc39efd39f9"/>
    <xsd:import namespace="54f5f11a-b7e4-46a4-808f-0d8466c8e15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Label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5f11a-b7e4-46a4-808f-0d8466c8e15e" elementFormDefault="qualified">
    <xsd:import namespace="http://schemas.microsoft.com/office/2006/documentManagement/types"/>
    <xsd:import namespace="http://schemas.microsoft.com/office/infopath/2007/PartnerControls"/>
    <xsd:element name="Label" ma:index="9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54f5f11a-b7e4-46a4-808f-0d8466c8e15e">. . .</Label>
  </documentManagement>
</p:properties>
</file>

<file path=customXml/itemProps1.xml><?xml version="1.0" encoding="utf-8"?>
<ds:datastoreItem xmlns:ds="http://schemas.openxmlformats.org/officeDocument/2006/customXml" ds:itemID="{54E269E4-7ACF-4D29-98EF-615224781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54f5f11a-b7e4-46a4-808f-0d8466c8e1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7DF89B-52F4-4879-BD63-9A09DFFA29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65C767-E2A5-440B-B744-3FD40BD955AC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54f5f11a-b7e4-46a4-808f-0d8466c8e15e"/>
    <ds:schemaRef ds:uri="0e9fa715-6ac3-4060-87f9-ebc39efd39f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Consolazio David</cp:lastModifiedBy>
  <cp:revision>12</cp:revision>
  <dcterms:created xsi:type="dcterms:W3CDTF">2021-06-28T18:23:00Z</dcterms:created>
  <dcterms:modified xsi:type="dcterms:W3CDTF">2022-04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FF13C18E75641837594CFB6170D15</vt:lpwstr>
  </property>
</Properties>
</file>